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F9011E" w14:textId="77777777" w:rsidR="00AA60B2" w:rsidRDefault="00AA60B2" w:rsidP="00AA60B2">
      <w:pPr>
        <w:rPr>
          <w:b/>
          <w:bCs/>
          <w:sz w:val="28"/>
          <w:szCs w:val="28"/>
        </w:rPr>
      </w:pPr>
      <w:r w:rsidRPr="00F06F91">
        <w:rPr>
          <w:b/>
          <w:bCs/>
          <w:sz w:val="28"/>
          <w:szCs w:val="28"/>
        </w:rPr>
        <w:t>Information about the antibodies used in the</w:t>
      </w:r>
      <w:bookmarkStart w:id="0" w:name="_GoBack"/>
      <w:bookmarkEnd w:id="0"/>
      <w:r w:rsidRPr="00F06F91">
        <w:rPr>
          <w:b/>
          <w:bCs/>
          <w:sz w:val="28"/>
          <w:szCs w:val="28"/>
        </w:rPr>
        <w:t xml:space="preserve"> experiments</w:t>
      </w:r>
    </w:p>
    <w:tbl>
      <w:tblPr>
        <w:tblpPr w:leftFromText="180" w:rightFromText="180" w:vertAnchor="text" w:horzAnchor="margin" w:tblpXSpec="center" w:tblpY="29"/>
        <w:tblW w:w="4163" w:type="pct"/>
        <w:tblBorders>
          <w:top w:val="single" w:sz="12" w:space="0" w:color="008000"/>
          <w:bottom w:val="single" w:sz="12" w:space="0" w:color="008000"/>
          <w:insideV w:val="dotted" w:sz="4" w:space="0" w:color="000000"/>
        </w:tblBorders>
        <w:tblLook w:val="0000" w:firstRow="0" w:lastRow="0" w:firstColumn="0" w:lastColumn="0" w:noHBand="0" w:noVBand="0"/>
      </w:tblPr>
      <w:tblGrid>
        <w:gridCol w:w="1859"/>
        <w:gridCol w:w="2198"/>
        <w:gridCol w:w="2859"/>
      </w:tblGrid>
      <w:tr w:rsidR="00AA60B2" w:rsidRPr="00AA1845" w14:paraId="5B03F431" w14:textId="77777777" w:rsidTr="007B7727">
        <w:trPr>
          <w:trHeight w:val="1297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5FC2A1BA" w14:textId="24C8221A" w:rsidR="00AA60B2" w:rsidRPr="00BE7F6E" w:rsidRDefault="00AA60B2" w:rsidP="007B7727">
            <w:pPr>
              <w:jc w:val="center"/>
              <w:rPr>
                <w:bCs/>
              </w:rPr>
            </w:pPr>
            <w:r>
              <w:rPr>
                <w:bCs/>
              </w:rPr>
              <w:t>Index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48C33A9B" w14:textId="52685152" w:rsidR="00AA60B2" w:rsidRPr="00BE7F6E" w:rsidRDefault="005276C9" w:rsidP="007B7727">
            <w:pPr>
              <w:jc w:val="center"/>
              <w:rPr>
                <w:bCs/>
              </w:rPr>
            </w:pPr>
            <w:r w:rsidRPr="005276C9">
              <w:rPr>
                <w:bCs/>
              </w:rPr>
              <w:t>Cat No.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04AC2494" w14:textId="77777777" w:rsidR="00AA60B2" w:rsidRPr="00BE7F6E" w:rsidRDefault="00AA60B2" w:rsidP="007B7727">
            <w:pPr>
              <w:jc w:val="center"/>
              <w:rPr>
                <w:bCs/>
              </w:rPr>
            </w:pPr>
            <w:r w:rsidRPr="00AA1845">
              <w:rPr>
                <w:rFonts w:hint="eastAsia"/>
                <w:bCs/>
              </w:rPr>
              <w:t>COMPANY</w:t>
            </w:r>
          </w:p>
        </w:tc>
      </w:tr>
      <w:tr w:rsidR="00AA60B2" w:rsidRPr="00AC049D" w14:paraId="10692ABA" w14:textId="77777777" w:rsidTr="007B7727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78E73558" w14:textId="77777777" w:rsidR="00AA60B2" w:rsidRPr="005E545E" w:rsidRDefault="00AA60B2" w:rsidP="007B7727">
            <w:pPr>
              <w:jc w:val="center"/>
              <w:rPr>
                <w:bCs/>
              </w:rPr>
            </w:pPr>
            <w:r w:rsidRPr="005E545E">
              <w:rPr>
                <w:bCs/>
              </w:rPr>
              <w:t>CD45-Alexa700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58F66748" w14:textId="77777777" w:rsidR="00AA60B2" w:rsidRPr="005E545E" w:rsidRDefault="00AA60B2" w:rsidP="007B7727">
            <w:pPr>
              <w:jc w:val="center"/>
              <w:rPr>
                <w:bCs/>
              </w:rPr>
            </w:pPr>
            <w:r w:rsidRPr="005E545E">
              <w:rPr>
                <w:bCs/>
              </w:rPr>
              <w:t>560510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7FE507CC" w14:textId="77777777" w:rsidR="00AA60B2" w:rsidRPr="005E545E" w:rsidRDefault="00AA60B2" w:rsidP="007B7727">
            <w:pPr>
              <w:jc w:val="center"/>
              <w:rPr>
                <w:bCs/>
              </w:rPr>
            </w:pPr>
            <w:r w:rsidRPr="005E545E">
              <w:rPr>
                <w:bCs/>
              </w:rPr>
              <w:t>BD Pharmingen</w:t>
            </w:r>
          </w:p>
        </w:tc>
      </w:tr>
      <w:tr w:rsidR="00AA60B2" w:rsidRPr="00AC049D" w14:paraId="70C5BB64" w14:textId="77777777" w:rsidTr="007B7727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29554F0F" w14:textId="77777777" w:rsidR="00AA60B2" w:rsidRPr="005E545E" w:rsidRDefault="00AA60B2" w:rsidP="007B7727">
            <w:pPr>
              <w:jc w:val="center"/>
              <w:rPr>
                <w:bCs/>
              </w:rPr>
            </w:pPr>
            <w:r w:rsidRPr="005E545E">
              <w:rPr>
                <w:bCs/>
              </w:rPr>
              <w:t>CD4-BV605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48C6C685" w14:textId="77777777" w:rsidR="00AA60B2" w:rsidRPr="005E545E" w:rsidRDefault="00AA60B2" w:rsidP="007B7727">
            <w:pPr>
              <w:jc w:val="center"/>
              <w:rPr>
                <w:bCs/>
              </w:rPr>
            </w:pPr>
            <w:r w:rsidRPr="005E545E">
              <w:rPr>
                <w:bCs/>
              </w:rPr>
              <w:t>563151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0CBAAE84" w14:textId="77777777" w:rsidR="00AA60B2" w:rsidRPr="005E545E" w:rsidRDefault="00AA60B2" w:rsidP="007B7727">
            <w:pPr>
              <w:jc w:val="center"/>
              <w:rPr>
                <w:bCs/>
              </w:rPr>
            </w:pPr>
            <w:r w:rsidRPr="005E545E">
              <w:rPr>
                <w:bCs/>
              </w:rPr>
              <w:t>BD Pharmingen</w:t>
            </w:r>
          </w:p>
        </w:tc>
      </w:tr>
      <w:tr w:rsidR="00AA60B2" w:rsidRPr="00AC049D" w14:paraId="50B69957" w14:textId="77777777" w:rsidTr="007B7727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6CB2E96E" w14:textId="77777777" w:rsidR="00AA60B2" w:rsidRPr="005E545E" w:rsidRDefault="00AA60B2" w:rsidP="007B7727">
            <w:pPr>
              <w:jc w:val="center"/>
              <w:rPr>
                <w:bCs/>
              </w:rPr>
            </w:pPr>
            <w:r w:rsidRPr="005E545E">
              <w:rPr>
                <w:bCs/>
              </w:rPr>
              <w:t>CD8a-APC-Cy7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26B215C7" w14:textId="77777777" w:rsidR="00AA60B2" w:rsidRPr="005E545E" w:rsidRDefault="00AA60B2" w:rsidP="007B7727">
            <w:pPr>
              <w:jc w:val="center"/>
              <w:rPr>
                <w:bCs/>
              </w:rPr>
            </w:pPr>
            <w:r w:rsidRPr="005E545E">
              <w:rPr>
                <w:bCs/>
              </w:rPr>
              <w:t>557654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18FA2DAA" w14:textId="77777777" w:rsidR="00AA60B2" w:rsidRPr="005E545E" w:rsidRDefault="00AA60B2" w:rsidP="007B7727">
            <w:pPr>
              <w:jc w:val="center"/>
              <w:rPr>
                <w:bCs/>
              </w:rPr>
            </w:pPr>
            <w:r w:rsidRPr="005E545E">
              <w:rPr>
                <w:bCs/>
              </w:rPr>
              <w:t>BD Pharmingen</w:t>
            </w:r>
          </w:p>
        </w:tc>
      </w:tr>
      <w:tr w:rsidR="00AA60B2" w:rsidRPr="00AC049D" w14:paraId="07A1D518" w14:textId="77777777" w:rsidTr="007B7727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66D3528E" w14:textId="5C9F046D" w:rsidR="00AA60B2" w:rsidRPr="005E545E" w:rsidRDefault="00AA60B2" w:rsidP="007B7727">
            <w:pPr>
              <w:jc w:val="center"/>
              <w:rPr>
                <w:bCs/>
              </w:rPr>
            </w:pPr>
            <w:r w:rsidRPr="00AA60B2">
              <w:rPr>
                <w:bCs/>
              </w:rPr>
              <w:t>AnnexinV-FITC/PI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5412FCCF" w14:textId="3AF0C2D1" w:rsidR="00AA60B2" w:rsidRPr="005E545E" w:rsidRDefault="00AA60B2" w:rsidP="007B7727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5</w:t>
            </w:r>
            <w:r>
              <w:rPr>
                <w:bCs/>
              </w:rPr>
              <w:t>56547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77796843" w14:textId="4E8F0E38" w:rsidR="00AA60B2" w:rsidRPr="005E545E" w:rsidRDefault="00AA60B2" w:rsidP="007B7727">
            <w:pPr>
              <w:jc w:val="center"/>
              <w:rPr>
                <w:bCs/>
              </w:rPr>
            </w:pPr>
            <w:r w:rsidRPr="005E545E">
              <w:rPr>
                <w:bCs/>
              </w:rPr>
              <w:t>BD Pharmingen</w:t>
            </w:r>
          </w:p>
        </w:tc>
      </w:tr>
      <w:tr w:rsidR="00561C45" w:rsidRPr="00AC049D" w14:paraId="7D8ACDA4" w14:textId="77777777" w:rsidTr="007B7727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5DACA311" w14:textId="35278ABD" w:rsidR="00561C45" w:rsidRPr="00AA60B2" w:rsidRDefault="00561C45" w:rsidP="007B7727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C</w:t>
            </w:r>
            <w:r>
              <w:rPr>
                <w:bCs/>
              </w:rPr>
              <w:t>D11</w:t>
            </w:r>
            <w:r>
              <w:rPr>
                <w:rFonts w:hint="eastAsia"/>
                <w:bCs/>
              </w:rPr>
              <w:t>b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42F8A4CF" w14:textId="73694AFA" w:rsidR="00561C45" w:rsidRDefault="00406BA3" w:rsidP="007B7727">
            <w:pPr>
              <w:jc w:val="center"/>
              <w:rPr>
                <w:bCs/>
              </w:rPr>
            </w:pPr>
            <w:r w:rsidRPr="00406BA3">
              <w:rPr>
                <w:bCs/>
              </w:rPr>
              <w:t>21851-1-AP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57D766AD" w14:textId="200269AE" w:rsidR="00561C45" w:rsidRPr="005E545E" w:rsidRDefault="00406BA3" w:rsidP="007B7727">
            <w:pPr>
              <w:jc w:val="center"/>
              <w:rPr>
                <w:bCs/>
              </w:rPr>
            </w:pPr>
            <w:r w:rsidRPr="005276C9">
              <w:rPr>
                <w:bCs/>
              </w:rPr>
              <w:t>proteintech</w:t>
            </w:r>
          </w:p>
        </w:tc>
      </w:tr>
      <w:tr w:rsidR="00561C45" w:rsidRPr="00AC049D" w14:paraId="2B55BF54" w14:textId="77777777" w:rsidTr="007B7727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523AFCF6" w14:textId="0E7D60D7" w:rsidR="00561C45" w:rsidRDefault="00561C45" w:rsidP="007B7727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C</w:t>
            </w:r>
            <w:r>
              <w:rPr>
                <w:bCs/>
              </w:rPr>
              <w:t>D86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3C0737AB" w14:textId="59BFC81A" w:rsidR="00561C45" w:rsidRDefault="00406BA3" w:rsidP="007B7727">
            <w:pPr>
              <w:jc w:val="center"/>
              <w:rPr>
                <w:bCs/>
              </w:rPr>
            </w:pPr>
            <w:r w:rsidRPr="00406BA3">
              <w:rPr>
                <w:bCs/>
              </w:rPr>
              <w:t>13395-1-AP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7BEF6DD7" w14:textId="62FE24ED" w:rsidR="00561C45" w:rsidRDefault="00406BA3" w:rsidP="007B7727">
            <w:pPr>
              <w:jc w:val="center"/>
              <w:rPr>
                <w:bCs/>
              </w:rPr>
            </w:pPr>
            <w:r w:rsidRPr="005276C9">
              <w:rPr>
                <w:bCs/>
              </w:rPr>
              <w:t>proteintech</w:t>
            </w:r>
          </w:p>
        </w:tc>
      </w:tr>
      <w:tr w:rsidR="00E70AA9" w:rsidRPr="00AC049D" w14:paraId="7DD9863E" w14:textId="77777777" w:rsidTr="007B7727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0F210BFB" w14:textId="13C8FFC9" w:rsidR="00E70AA9" w:rsidRDefault="00E70AA9" w:rsidP="007B7727">
            <w:pPr>
              <w:jc w:val="center"/>
              <w:rPr>
                <w:bCs/>
              </w:rPr>
            </w:pPr>
            <w:r w:rsidRPr="00E70AA9">
              <w:rPr>
                <w:bCs/>
              </w:rPr>
              <w:t xml:space="preserve">CD206 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01D55E46" w14:textId="387A967D" w:rsidR="00E70AA9" w:rsidRDefault="00E70AA9" w:rsidP="007B7727">
            <w:pPr>
              <w:jc w:val="center"/>
              <w:rPr>
                <w:bCs/>
              </w:rPr>
            </w:pPr>
            <w:r w:rsidRPr="00E70AA9">
              <w:rPr>
                <w:bCs/>
              </w:rPr>
              <w:t>GB113497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718E5ED8" w14:textId="56B6D21A" w:rsidR="00E70AA9" w:rsidRDefault="00E70AA9" w:rsidP="007B7727">
            <w:pPr>
              <w:jc w:val="center"/>
              <w:rPr>
                <w:bCs/>
              </w:rPr>
            </w:pPr>
            <w:r w:rsidRPr="00E70AA9">
              <w:rPr>
                <w:bCs/>
              </w:rPr>
              <w:t>Servicebio</w:t>
            </w:r>
          </w:p>
        </w:tc>
      </w:tr>
      <w:tr w:rsidR="00E70AA9" w:rsidRPr="00AC049D" w14:paraId="7AD1C6A4" w14:textId="77777777" w:rsidTr="007B7727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50EEDA03" w14:textId="32A62E3C" w:rsidR="00E70AA9" w:rsidRPr="00E70AA9" w:rsidRDefault="005276C9" w:rsidP="007B7727">
            <w:pPr>
              <w:jc w:val="center"/>
              <w:rPr>
                <w:bCs/>
              </w:rPr>
            </w:pPr>
            <w:r w:rsidRPr="005276C9">
              <w:rPr>
                <w:bCs/>
              </w:rPr>
              <w:t>Caspase-3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762E8286" w14:textId="17011286" w:rsidR="00E70AA9" w:rsidRPr="00E70AA9" w:rsidRDefault="005276C9" w:rsidP="007B7727">
            <w:pPr>
              <w:jc w:val="center"/>
              <w:rPr>
                <w:bCs/>
              </w:rPr>
            </w:pPr>
            <w:r w:rsidRPr="005276C9">
              <w:rPr>
                <w:bCs/>
              </w:rPr>
              <w:t>GB11532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71523BEC" w14:textId="0A234BC2" w:rsidR="00E70AA9" w:rsidRPr="00E70AA9" w:rsidRDefault="005276C9" w:rsidP="007B7727">
            <w:pPr>
              <w:jc w:val="center"/>
              <w:rPr>
                <w:bCs/>
              </w:rPr>
            </w:pPr>
            <w:r w:rsidRPr="005276C9">
              <w:rPr>
                <w:bCs/>
              </w:rPr>
              <w:t>Servicebio</w:t>
            </w:r>
          </w:p>
        </w:tc>
      </w:tr>
      <w:tr w:rsidR="005276C9" w:rsidRPr="00AC049D" w14:paraId="3C5E9522" w14:textId="77777777" w:rsidTr="007B7727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48D7A628" w14:textId="55285CDD" w:rsidR="005276C9" w:rsidRPr="00E70AA9" w:rsidRDefault="00406BA3" w:rsidP="007B7727">
            <w:pPr>
              <w:jc w:val="center"/>
              <w:rPr>
                <w:bCs/>
              </w:rPr>
            </w:pPr>
            <w:r w:rsidRPr="00406BA3">
              <w:rPr>
                <w:bCs/>
              </w:rPr>
              <w:t>Tunel Apoptosis Detection Kit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140E21CD" w14:textId="787D632F" w:rsidR="005276C9" w:rsidRPr="00E70AA9" w:rsidRDefault="00406BA3" w:rsidP="007B7727">
            <w:pPr>
              <w:jc w:val="center"/>
              <w:rPr>
                <w:bCs/>
              </w:rPr>
            </w:pPr>
            <w:r w:rsidRPr="00406BA3">
              <w:rPr>
                <w:bCs/>
              </w:rPr>
              <w:t>G1504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7D338412" w14:textId="3BB57BAE" w:rsidR="005276C9" w:rsidRPr="00E70AA9" w:rsidRDefault="00406BA3" w:rsidP="007B7727">
            <w:pPr>
              <w:jc w:val="center"/>
              <w:rPr>
                <w:bCs/>
              </w:rPr>
            </w:pPr>
            <w:r w:rsidRPr="00406BA3">
              <w:rPr>
                <w:bCs/>
              </w:rPr>
              <w:t>Servicebio</w:t>
            </w:r>
          </w:p>
        </w:tc>
      </w:tr>
      <w:tr w:rsidR="00406BA3" w:rsidRPr="00AC049D" w14:paraId="6A0B647A" w14:textId="77777777" w:rsidTr="007B7727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2AB32823" w14:textId="5241C283" w:rsidR="00406BA3" w:rsidRPr="00406BA3" w:rsidRDefault="00406BA3" w:rsidP="007B7727">
            <w:pPr>
              <w:jc w:val="center"/>
              <w:rPr>
                <w:bCs/>
              </w:rPr>
            </w:pPr>
            <w:r w:rsidRPr="00406BA3">
              <w:rPr>
                <w:bCs/>
              </w:rPr>
              <w:t>CY3</w:t>
            </w:r>
            <w:r>
              <w:rPr>
                <w:bCs/>
              </w:rPr>
              <w:t xml:space="preserve"> I</w:t>
            </w:r>
            <w:r>
              <w:rPr>
                <w:rFonts w:hint="eastAsia"/>
                <w:bCs/>
              </w:rPr>
              <w:t>g</w:t>
            </w:r>
            <w:r>
              <w:rPr>
                <w:bCs/>
              </w:rPr>
              <w:t>G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3617892D" w14:textId="35859050" w:rsidR="00406BA3" w:rsidRPr="00406BA3" w:rsidRDefault="00406BA3" w:rsidP="007B7727">
            <w:pPr>
              <w:jc w:val="center"/>
              <w:rPr>
                <w:bCs/>
              </w:rPr>
            </w:pPr>
            <w:r w:rsidRPr="00406BA3">
              <w:rPr>
                <w:bCs/>
              </w:rPr>
              <w:t>GB21303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3FF6619C" w14:textId="22FDC798" w:rsidR="00406BA3" w:rsidRPr="00406BA3" w:rsidRDefault="00406BA3" w:rsidP="007B7727">
            <w:pPr>
              <w:jc w:val="center"/>
              <w:rPr>
                <w:bCs/>
              </w:rPr>
            </w:pPr>
            <w:r w:rsidRPr="00406BA3">
              <w:rPr>
                <w:bCs/>
              </w:rPr>
              <w:t>Servicebio</w:t>
            </w:r>
          </w:p>
        </w:tc>
      </w:tr>
      <w:tr w:rsidR="00406BA3" w:rsidRPr="00AC049D" w14:paraId="3B033A24" w14:textId="77777777" w:rsidTr="007B7727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34B4312C" w14:textId="15DDD163" w:rsidR="00406BA3" w:rsidRPr="00406BA3" w:rsidRDefault="00406BA3" w:rsidP="007B7727">
            <w:pPr>
              <w:jc w:val="center"/>
              <w:rPr>
                <w:bCs/>
              </w:rPr>
            </w:pPr>
            <w:r w:rsidRPr="00406BA3">
              <w:rPr>
                <w:bCs/>
              </w:rPr>
              <w:t>Alexa Fluor 488</w:t>
            </w:r>
            <w:r>
              <w:rPr>
                <w:bCs/>
              </w:rPr>
              <w:t xml:space="preserve">  I</w:t>
            </w:r>
            <w:r>
              <w:rPr>
                <w:rFonts w:hint="eastAsia"/>
                <w:bCs/>
              </w:rPr>
              <w:t>g</w:t>
            </w:r>
            <w:r>
              <w:rPr>
                <w:bCs/>
              </w:rPr>
              <w:t>G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7FCF4543" w14:textId="4DC3A6FC" w:rsidR="00406BA3" w:rsidRPr="00406BA3" w:rsidRDefault="00406BA3" w:rsidP="007B7727">
            <w:pPr>
              <w:jc w:val="center"/>
              <w:rPr>
                <w:bCs/>
              </w:rPr>
            </w:pPr>
            <w:r w:rsidRPr="00406BA3">
              <w:rPr>
                <w:bCs/>
              </w:rPr>
              <w:t>GB25303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4DA12B34" w14:textId="7CDED2BB" w:rsidR="00406BA3" w:rsidRPr="00406BA3" w:rsidRDefault="00406BA3" w:rsidP="007B7727">
            <w:pPr>
              <w:jc w:val="center"/>
              <w:rPr>
                <w:bCs/>
              </w:rPr>
            </w:pPr>
            <w:r w:rsidRPr="00406BA3">
              <w:rPr>
                <w:bCs/>
              </w:rPr>
              <w:t>Servicebio</w:t>
            </w:r>
          </w:p>
        </w:tc>
      </w:tr>
      <w:tr w:rsidR="00406BA3" w:rsidRPr="00AC049D" w14:paraId="2113562D" w14:textId="77777777" w:rsidTr="007B7727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4EA6C186" w14:textId="71D16BDF" w:rsidR="00406BA3" w:rsidRPr="00406BA3" w:rsidRDefault="00406BA3" w:rsidP="007B7727">
            <w:pPr>
              <w:jc w:val="center"/>
              <w:rPr>
                <w:bCs/>
              </w:rPr>
            </w:pPr>
            <w:r w:rsidRPr="00406BA3">
              <w:rPr>
                <w:bCs/>
              </w:rPr>
              <w:t>CY5</w:t>
            </w:r>
            <w:r>
              <w:rPr>
                <w:bCs/>
              </w:rPr>
              <w:t xml:space="preserve">  I</w:t>
            </w:r>
            <w:r>
              <w:rPr>
                <w:rFonts w:hint="eastAsia"/>
                <w:bCs/>
              </w:rPr>
              <w:t>g</w:t>
            </w:r>
            <w:r>
              <w:rPr>
                <w:bCs/>
              </w:rPr>
              <w:t>G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6E5B0C57" w14:textId="3BB3B416" w:rsidR="00406BA3" w:rsidRPr="00406BA3" w:rsidRDefault="00406BA3" w:rsidP="007B7727">
            <w:pPr>
              <w:jc w:val="center"/>
              <w:rPr>
                <w:bCs/>
              </w:rPr>
            </w:pPr>
            <w:r w:rsidRPr="00406BA3">
              <w:rPr>
                <w:bCs/>
              </w:rPr>
              <w:t>GB27303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35F55D91" w14:textId="0B4738D6" w:rsidR="00406BA3" w:rsidRPr="00406BA3" w:rsidRDefault="00406BA3" w:rsidP="007B7727">
            <w:pPr>
              <w:jc w:val="center"/>
              <w:rPr>
                <w:bCs/>
              </w:rPr>
            </w:pPr>
            <w:r w:rsidRPr="00406BA3">
              <w:rPr>
                <w:bCs/>
              </w:rPr>
              <w:t>Servicebio</w:t>
            </w:r>
          </w:p>
        </w:tc>
      </w:tr>
      <w:tr w:rsidR="005276C9" w:rsidRPr="00AC049D" w14:paraId="5D914E49" w14:textId="77777777" w:rsidTr="007B7727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1E3E3AE0" w14:textId="60B47E46" w:rsidR="005276C9" w:rsidRPr="00E70AA9" w:rsidRDefault="005276C9" w:rsidP="007B7727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P</w:t>
            </w:r>
            <w:r>
              <w:rPr>
                <w:bCs/>
              </w:rPr>
              <w:t>CMT1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5465580C" w14:textId="070486AB" w:rsidR="005276C9" w:rsidRPr="00E70AA9" w:rsidRDefault="005276C9" w:rsidP="007B7727">
            <w:pPr>
              <w:jc w:val="center"/>
              <w:rPr>
                <w:bCs/>
              </w:rPr>
            </w:pPr>
            <w:r w:rsidRPr="005276C9">
              <w:rPr>
                <w:bCs/>
              </w:rPr>
              <w:t>10519-1-AP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4EEFB8CC" w14:textId="06ECF145" w:rsidR="005276C9" w:rsidRPr="00E70AA9" w:rsidRDefault="005276C9" w:rsidP="007B7727">
            <w:pPr>
              <w:jc w:val="center"/>
              <w:rPr>
                <w:bCs/>
              </w:rPr>
            </w:pPr>
            <w:r w:rsidRPr="005276C9">
              <w:rPr>
                <w:bCs/>
              </w:rPr>
              <w:t>proteintech</w:t>
            </w:r>
          </w:p>
        </w:tc>
      </w:tr>
      <w:tr w:rsidR="005276C9" w:rsidRPr="00AC049D" w14:paraId="3EE9EDCC" w14:textId="77777777" w:rsidTr="007B7727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6BD21A2A" w14:textId="6F9A3E9F" w:rsidR="005276C9" w:rsidRPr="00E70AA9" w:rsidRDefault="005276C9" w:rsidP="007B7727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B</w:t>
            </w:r>
            <w:r>
              <w:rPr>
                <w:bCs/>
              </w:rPr>
              <w:t>AX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7642B30B" w14:textId="31BAAD9B" w:rsidR="005276C9" w:rsidRPr="00E70AA9" w:rsidRDefault="005276C9" w:rsidP="007B7727">
            <w:pPr>
              <w:jc w:val="center"/>
              <w:rPr>
                <w:bCs/>
              </w:rPr>
            </w:pPr>
            <w:r w:rsidRPr="005276C9">
              <w:rPr>
                <w:bCs/>
              </w:rPr>
              <w:t>50599-2-Ig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77DB9B83" w14:textId="30D0A9F6" w:rsidR="005276C9" w:rsidRPr="00E70AA9" w:rsidRDefault="005276C9" w:rsidP="007B7727">
            <w:pPr>
              <w:jc w:val="center"/>
              <w:rPr>
                <w:bCs/>
              </w:rPr>
            </w:pPr>
            <w:r w:rsidRPr="005276C9">
              <w:rPr>
                <w:bCs/>
              </w:rPr>
              <w:t>proteintech</w:t>
            </w:r>
          </w:p>
        </w:tc>
      </w:tr>
      <w:tr w:rsidR="005276C9" w:rsidRPr="00AC049D" w14:paraId="168F04E2" w14:textId="77777777" w:rsidTr="007B7727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69A985AA" w14:textId="62671034" w:rsidR="005276C9" w:rsidRDefault="005276C9" w:rsidP="007B7727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B</w:t>
            </w:r>
            <w:r>
              <w:rPr>
                <w:bCs/>
              </w:rPr>
              <w:t>CL-2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2779C4E5" w14:textId="7942B02D" w:rsidR="005276C9" w:rsidRPr="005276C9" w:rsidRDefault="005276C9" w:rsidP="007B7727">
            <w:pPr>
              <w:jc w:val="center"/>
              <w:rPr>
                <w:bCs/>
              </w:rPr>
            </w:pPr>
            <w:r w:rsidRPr="005276C9">
              <w:rPr>
                <w:bCs/>
              </w:rPr>
              <w:t>26593-1-AP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05833B85" w14:textId="2229F940" w:rsidR="005276C9" w:rsidRPr="005276C9" w:rsidRDefault="005276C9" w:rsidP="007B7727">
            <w:pPr>
              <w:jc w:val="center"/>
              <w:rPr>
                <w:bCs/>
              </w:rPr>
            </w:pPr>
            <w:r w:rsidRPr="005276C9">
              <w:rPr>
                <w:bCs/>
              </w:rPr>
              <w:t>proteintech</w:t>
            </w:r>
          </w:p>
        </w:tc>
      </w:tr>
      <w:tr w:rsidR="005276C9" w:rsidRPr="00AC049D" w14:paraId="40836A66" w14:textId="77777777" w:rsidTr="007B7727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6E41B937" w14:textId="7E9125C6" w:rsidR="005276C9" w:rsidRDefault="00475A54" w:rsidP="007B7727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p-</w:t>
            </w:r>
            <w:r>
              <w:rPr>
                <w:bCs/>
              </w:rPr>
              <w:t>PI3K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6A6B76C7" w14:textId="140AFFA7" w:rsidR="005276C9" w:rsidRPr="005276C9" w:rsidRDefault="00475A54" w:rsidP="007B7727">
            <w:pPr>
              <w:jc w:val="center"/>
              <w:rPr>
                <w:bCs/>
              </w:rPr>
            </w:pPr>
            <w:r w:rsidRPr="00475A54">
              <w:rPr>
                <w:bCs/>
              </w:rPr>
              <w:t>bs-5570R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37B89D9D" w14:textId="2DF77E3A" w:rsidR="005276C9" w:rsidRPr="005276C9" w:rsidRDefault="00475A54" w:rsidP="007B7727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Bioss</w:t>
            </w:r>
          </w:p>
        </w:tc>
      </w:tr>
      <w:tr w:rsidR="00475A54" w:rsidRPr="00AC049D" w14:paraId="5B9A525C" w14:textId="77777777" w:rsidTr="007B7727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3DC34D8D" w14:textId="64171334" w:rsidR="00475A54" w:rsidRDefault="00475A54" w:rsidP="007B7727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p</w:t>
            </w:r>
            <w:r>
              <w:rPr>
                <w:bCs/>
              </w:rPr>
              <w:t>-AKT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0882FA49" w14:textId="2E9D0A38" w:rsidR="00475A54" w:rsidRPr="00475A54" w:rsidRDefault="00475A54" w:rsidP="007B7727">
            <w:pPr>
              <w:jc w:val="center"/>
              <w:rPr>
                <w:bCs/>
              </w:rPr>
            </w:pPr>
            <w:r w:rsidRPr="00475A54">
              <w:rPr>
                <w:bCs/>
              </w:rPr>
              <w:t>ab38449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23C870C1" w14:textId="27527B3C" w:rsidR="00475A54" w:rsidRDefault="00475A54" w:rsidP="007B7727">
            <w:pPr>
              <w:jc w:val="center"/>
              <w:rPr>
                <w:bCs/>
              </w:rPr>
            </w:pPr>
            <w:r w:rsidRPr="00475A54">
              <w:rPr>
                <w:bCs/>
              </w:rPr>
              <w:t>abcam</w:t>
            </w:r>
          </w:p>
        </w:tc>
      </w:tr>
      <w:tr w:rsidR="00475A54" w:rsidRPr="00AC049D" w14:paraId="50268517" w14:textId="77777777" w:rsidTr="007B7727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63041385" w14:textId="4594881A" w:rsidR="00475A54" w:rsidRDefault="00475A54" w:rsidP="007B7727">
            <w:pPr>
              <w:jc w:val="center"/>
              <w:rPr>
                <w:bCs/>
              </w:rPr>
            </w:pPr>
            <w:r w:rsidRPr="00475A54">
              <w:rPr>
                <w:bCs/>
              </w:rPr>
              <w:t>E-cadherin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2E6DC7F5" w14:textId="4DA6AE39" w:rsidR="00475A54" w:rsidRPr="00475A54" w:rsidRDefault="00475A54" w:rsidP="007B7727">
            <w:pPr>
              <w:jc w:val="center"/>
              <w:rPr>
                <w:bCs/>
              </w:rPr>
            </w:pPr>
            <w:r w:rsidRPr="00475A54">
              <w:rPr>
                <w:bCs/>
              </w:rPr>
              <w:t>20874-1-AP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449CD865" w14:textId="64B74A0D" w:rsidR="00475A54" w:rsidRPr="00475A54" w:rsidRDefault="00475A54" w:rsidP="007B7727">
            <w:pPr>
              <w:jc w:val="center"/>
              <w:rPr>
                <w:bCs/>
              </w:rPr>
            </w:pPr>
            <w:r w:rsidRPr="005276C9">
              <w:rPr>
                <w:bCs/>
              </w:rPr>
              <w:t>proteintech</w:t>
            </w:r>
          </w:p>
        </w:tc>
      </w:tr>
      <w:tr w:rsidR="00475A54" w:rsidRPr="00AC049D" w14:paraId="31E6E5A2" w14:textId="77777777" w:rsidTr="007B7727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40238A92" w14:textId="0318E2AE" w:rsidR="00475A54" w:rsidRDefault="00475A54" w:rsidP="007B7727">
            <w:pPr>
              <w:jc w:val="center"/>
              <w:rPr>
                <w:bCs/>
              </w:rPr>
            </w:pPr>
            <w:r w:rsidRPr="00475A54">
              <w:rPr>
                <w:bCs/>
              </w:rPr>
              <w:t>vimentin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2E87E5B9" w14:textId="3CAE73F2" w:rsidR="00475A54" w:rsidRPr="00475A54" w:rsidRDefault="00475A54" w:rsidP="007B7727">
            <w:pPr>
              <w:jc w:val="center"/>
              <w:rPr>
                <w:bCs/>
              </w:rPr>
            </w:pPr>
            <w:r w:rsidRPr="00475A54">
              <w:rPr>
                <w:bCs/>
              </w:rPr>
              <w:t>10366-1-AP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2E84A627" w14:textId="66A0CA95" w:rsidR="00475A54" w:rsidRPr="00475A54" w:rsidRDefault="00475A54" w:rsidP="007B7727">
            <w:pPr>
              <w:jc w:val="center"/>
              <w:rPr>
                <w:bCs/>
              </w:rPr>
            </w:pPr>
            <w:r w:rsidRPr="005276C9">
              <w:rPr>
                <w:bCs/>
              </w:rPr>
              <w:t>proteintech</w:t>
            </w:r>
          </w:p>
        </w:tc>
      </w:tr>
      <w:tr w:rsidR="00475A54" w:rsidRPr="00AC049D" w14:paraId="5BE39075" w14:textId="77777777" w:rsidTr="007B7727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58B96643" w14:textId="78FC0142" w:rsidR="00475A54" w:rsidRPr="00475A54" w:rsidRDefault="00475A54" w:rsidP="007B7727">
            <w:pPr>
              <w:jc w:val="center"/>
              <w:rPr>
                <w:bCs/>
              </w:rPr>
            </w:pPr>
            <w:r w:rsidRPr="00475A54">
              <w:rPr>
                <w:bCs/>
              </w:rPr>
              <w:t>Goat anti-Rabbit IgG (H+L) Secondary Antibody, HRP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5B950F53" w14:textId="1EE947E6" w:rsidR="00475A54" w:rsidRPr="00475A54" w:rsidRDefault="00475A54" w:rsidP="007B7727">
            <w:pPr>
              <w:jc w:val="center"/>
              <w:rPr>
                <w:bCs/>
              </w:rPr>
            </w:pPr>
            <w:r w:rsidRPr="00475A54">
              <w:rPr>
                <w:bCs/>
              </w:rPr>
              <w:t>AWS0002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0079CE14" w14:textId="6A34348D" w:rsidR="00475A54" w:rsidRPr="005276C9" w:rsidRDefault="00475A54" w:rsidP="007B7727">
            <w:pPr>
              <w:jc w:val="center"/>
              <w:rPr>
                <w:bCs/>
              </w:rPr>
            </w:pPr>
            <w:r w:rsidRPr="00475A54">
              <w:rPr>
                <w:rFonts w:hint="eastAsia"/>
                <w:bCs/>
              </w:rPr>
              <w:t>Abiowell</w:t>
            </w:r>
          </w:p>
        </w:tc>
      </w:tr>
    </w:tbl>
    <w:p w14:paraId="180C1E65" w14:textId="77777777" w:rsidR="001963F4" w:rsidRDefault="001963F4"/>
    <w:p w14:paraId="6A3474AD" w14:textId="77777777" w:rsidR="00AA60B2" w:rsidRDefault="00AA60B2"/>
    <w:p w14:paraId="653753CB" w14:textId="77777777" w:rsidR="00AA60B2" w:rsidRDefault="00AA60B2"/>
    <w:p w14:paraId="270C62EC" w14:textId="77777777" w:rsidR="00AA60B2" w:rsidRDefault="00AA60B2"/>
    <w:p w14:paraId="096EC4EE" w14:textId="77777777" w:rsidR="00AA60B2" w:rsidRDefault="00AA60B2"/>
    <w:p w14:paraId="155BE8EE" w14:textId="77777777" w:rsidR="00AA60B2" w:rsidRDefault="00AA60B2"/>
    <w:p w14:paraId="6271A94E" w14:textId="77777777" w:rsidR="00AA60B2" w:rsidRDefault="00AA60B2"/>
    <w:p w14:paraId="64DB2A3E" w14:textId="77777777" w:rsidR="00AA60B2" w:rsidRDefault="00AA60B2"/>
    <w:p w14:paraId="134B44A7" w14:textId="77777777" w:rsidR="00AA60B2" w:rsidRDefault="00AA60B2"/>
    <w:p w14:paraId="072A9689" w14:textId="77777777" w:rsidR="00AA60B2" w:rsidRDefault="00AA60B2"/>
    <w:p w14:paraId="61858722" w14:textId="77777777" w:rsidR="00AA60B2" w:rsidRDefault="00AA60B2"/>
    <w:p w14:paraId="7C03DB94" w14:textId="77777777" w:rsidR="00AA60B2" w:rsidRDefault="00AA60B2"/>
    <w:p w14:paraId="4C37E999" w14:textId="77777777" w:rsidR="00AA60B2" w:rsidRDefault="00AA60B2"/>
    <w:p w14:paraId="3B1E6D97" w14:textId="77777777" w:rsidR="00AA60B2" w:rsidRDefault="00AA60B2"/>
    <w:p w14:paraId="6EA04F8D" w14:textId="77777777" w:rsidR="00AA60B2" w:rsidRDefault="00AA60B2"/>
    <w:p w14:paraId="2B94EE36" w14:textId="77777777" w:rsidR="00AA60B2" w:rsidRDefault="00AA60B2"/>
    <w:p w14:paraId="46D216F7" w14:textId="77777777" w:rsidR="00AA60B2" w:rsidRDefault="00AA60B2"/>
    <w:p w14:paraId="043C0AD3" w14:textId="77777777" w:rsidR="00AA60B2" w:rsidRDefault="00AA60B2"/>
    <w:p w14:paraId="2AB80958" w14:textId="77777777" w:rsidR="00AA60B2" w:rsidRDefault="00AA60B2"/>
    <w:p w14:paraId="6D91B59B" w14:textId="77777777" w:rsidR="00AA60B2" w:rsidRDefault="00AA60B2"/>
    <w:p w14:paraId="4A0E62B1" w14:textId="77777777" w:rsidR="00AA60B2" w:rsidRPr="00AA60B2" w:rsidRDefault="00AA60B2" w:rsidP="00AA60B2">
      <w:pPr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Tumor dissociation kit,mouse: </w:t>
      </w:r>
      <w:r w:rsidRPr="00AA60B2">
        <w:rPr>
          <w:rFonts w:hint="eastAsia"/>
          <w:sz w:val="28"/>
          <w:szCs w:val="28"/>
        </w:rPr>
        <w:t>Miltenyi</w:t>
      </w:r>
      <w:r w:rsidRPr="00AA60B2">
        <w:rPr>
          <w:sz w:val="28"/>
          <w:szCs w:val="28"/>
        </w:rPr>
        <w:t>, order No.</w:t>
      </w:r>
      <w:r w:rsidRPr="00AA60B2">
        <w:rPr>
          <w:rFonts w:hint="eastAsia"/>
          <w:sz w:val="28"/>
          <w:szCs w:val="28"/>
        </w:rPr>
        <w:t xml:space="preserve"> 130-096-730</w:t>
      </w:r>
    </w:p>
    <w:p w14:paraId="32ADA136" w14:textId="77777777" w:rsidR="00AA60B2" w:rsidRPr="00AA60B2" w:rsidRDefault="00AA60B2"/>
    <w:sectPr w:rsidR="00AA60B2" w:rsidRPr="00AA60B2" w:rsidSect="00E023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033055" w14:textId="77777777" w:rsidR="001B479C" w:rsidRDefault="001B479C" w:rsidP="00AA60B2">
      <w:r>
        <w:separator/>
      </w:r>
    </w:p>
  </w:endnote>
  <w:endnote w:type="continuationSeparator" w:id="0">
    <w:p w14:paraId="512F80ED" w14:textId="77777777" w:rsidR="001B479C" w:rsidRDefault="001B479C" w:rsidP="00AA60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6584C0" w14:textId="77777777" w:rsidR="001B479C" w:rsidRDefault="001B479C" w:rsidP="00AA60B2">
      <w:r>
        <w:separator/>
      </w:r>
    </w:p>
  </w:footnote>
  <w:footnote w:type="continuationSeparator" w:id="0">
    <w:p w14:paraId="0F635E3E" w14:textId="77777777" w:rsidR="001B479C" w:rsidRDefault="001B479C" w:rsidP="00AA60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D91"/>
    <w:rsid w:val="001963F4"/>
    <w:rsid w:val="001B479C"/>
    <w:rsid w:val="00406BA3"/>
    <w:rsid w:val="00475A54"/>
    <w:rsid w:val="005276C9"/>
    <w:rsid w:val="00561C45"/>
    <w:rsid w:val="00906CCE"/>
    <w:rsid w:val="00AA60B2"/>
    <w:rsid w:val="00E02392"/>
    <w:rsid w:val="00E70AA9"/>
    <w:rsid w:val="00F64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6AB812"/>
  <w15:chartTrackingRefBased/>
  <w15:docId w15:val="{DE85019D-BF61-41BE-A389-B2D74AEFC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0B2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60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60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60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60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54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黉沛 谭</dc:creator>
  <cp:keywords/>
  <dc:description/>
  <cp:lastModifiedBy>Poornima Thiruvudaiselvi</cp:lastModifiedBy>
  <cp:revision>4</cp:revision>
  <dcterms:created xsi:type="dcterms:W3CDTF">2023-06-04T08:46:00Z</dcterms:created>
  <dcterms:modified xsi:type="dcterms:W3CDTF">2023-07-10T05:47:00Z</dcterms:modified>
</cp:coreProperties>
</file>